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D8AE" w14:textId="70A0BDF2" w:rsidR="008404D9" w:rsidRDefault="005E4C8C">
      <w:r>
        <w:rPr>
          <w:rFonts w:ascii="Times New Roman" w:hAnsi="Times New Roman" w:cs="Times New Roman"/>
          <w:lang w:val="en-US" w:eastAsia="en-US"/>
        </w:rPr>
        <w:t xml:space="preserve">S3 </w:t>
      </w:r>
      <w:r w:rsidR="003E2F6D" w:rsidRPr="00936BC5">
        <w:rPr>
          <w:rFonts w:ascii="Times New Roman" w:hAnsi="Times New Roman" w:cs="Times New Roman"/>
          <w:lang w:val="en-US" w:eastAsia="en-US"/>
        </w:rPr>
        <w:t xml:space="preserve">Table. </w:t>
      </w:r>
      <w:r w:rsidR="003E2F6D">
        <w:rPr>
          <w:rFonts w:ascii="Times New Roman" w:hAnsi="Times New Roman" w:cs="Times New Roman"/>
          <w:lang w:val="en-US" w:eastAsia="en-US"/>
        </w:rPr>
        <w:t>Smoking</w:t>
      </w:r>
      <w:r w:rsidR="003E2F6D" w:rsidRPr="00936BC5">
        <w:rPr>
          <w:rFonts w:ascii="Times New Roman" w:hAnsi="Times New Roman" w:cs="Times New Roman"/>
          <w:lang w:eastAsia="en-US"/>
        </w:rPr>
        <w:t xml:space="preserve"> initiation by age, sex and 10-year birth-cohort calculated from empirical distributions</w:t>
      </w:r>
      <w:r w:rsidR="003E2F6D">
        <w:rPr>
          <w:rFonts w:ascii="Times New Roman" w:hAnsi="Times New Roman" w:cs="Times New Roman"/>
          <w:lang w:eastAsia="en-US"/>
        </w:rPr>
        <w:t xml:space="preserve"> </w:t>
      </w:r>
      <w:r w:rsidR="003E2F6D" w:rsidRPr="00936BC5">
        <w:rPr>
          <w:rFonts w:ascii="Times New Roman" w:hAnsi="Times New Roman" w:cs="Times New Roman"/>
        </w:rPr>
        <w:t>in Australia</w:t>
      </w:r>
      <w:r w:rsidR="003E2F6D">
        <w:rPr>
          <w:rFonts w:ascii="Times New Roman" w:hAnsi="Times New Roman" w:cs="Times New Roman"/>
        </w:rPr>
        <w:t xml:space="preserve"> </w:t>
      </w:r>
      <w:r w:rsidR="003E2F6D" w:rsidRPr="00F70698">
        <w:rPr>
          <w:rFonts w:ascii="Times New Roman" w:eastAsia="Times New Roman" w:hAnsi="Times New Roman" w:cs="Times New Roman"/>
          <w:lang w:val="en-US"/>
        </w:rPr>
        <w:t>(excluding those surveyed at 30 years and younger)</w:t>
      </w:r>
      <w:r w:rsidR="003E2F6D" w:rsidRPr="00F70698">
        <w:rPr>
          <w:rFonts w:ascii="Times New Roman" w:eastAsia="Times New Roman" w:hAnsi="Times New Roman" w:cs="Times New Roman"/>
          <w:bCs/>
          <w:lang w:val="en-US"/>
        </w:rPr>
        <w:t>.</w:t>
      </w:r>
      <w:r w:rsidR="003E2F6D" w:rsidRPr="00DD3618">
        <w:rPr>
          <w:rFonts w:ascii="Times New Roman" w:hAnsi="Times New Roman" w:cs="Times New Roman"/>
          <w:iCs/>
        </w:rPr>
        <w:t xml:space="preserve"> NHS Australian/National Health Survey NDSHS: National Drug Strategy Household Survey RFPS: Risk Factor Prevalence Study/Survey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"/>
        <w:gridCol w:w="862"/>
        <w:gridCol w:w="635"/>
        <w:gridCol w:w="635"/>
        <w:gridCol w:w="635"/>
        <w:gridCol w:w="635"/>
        <w:gridCol w:w="635"/>
        <w:gridCol w:w="635"/>
        <w:gridCol w:w="669"/>
        <w:gridCol w:w="635"/>
        <w:gridCol w:w="750"/>
        <w:gridCol w:w="796"/>
        <w:gridCol w:w="750"/>
        <w:gridCol w:w="715"/>
      </w:tblGrid>
      <w:tr w:rsidR="003E2F6D" w14:paraId="444F3DAF" w14:textId="77777777" w:rsidTr="007D27BD">
        <w:tc>
          <w:tcPr>
            <w:tcW w:w="703" w:type="dxa"/>
            <w:tcBorders>
              <w:top w:val="double" w:sz="4" w:space="0" w:color="auto"/>
              <w:bottom w:val="single" w:sz="4" w:space="0" w:color="auto"/>
            </w:tcBorders>
          </w:tcPr>
          <w:p w14:paraId="152D6966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double" w:sz="4" w:space="0" w:color="auto"/>
              <w:bottom w:val="single" w:sz="4" w:space="0" w:color="auto"/>
            </w:tcBorders>
          </w:tcPr>
          <w:p w14:paraId="0A312DE6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BBA7ABE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15</w:t>
            </w:r>
          </w:p>
          <w:p w14:paraId="5C03889D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E9CD4B7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20</w:t>
            </w:r>
          </w:p>
          <w:p w14:paraId="3199369D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DD0FF79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25</w:t>
            </w:r>
          </w:p>
          <w:p w14:paraId="35E5A803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5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466B59E0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30</w:t>
            </w:r>
          </w:p>
          <w:p w14:paraId="1F63B799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64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4F873E86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35</w:t>
            </w:r>
          </w:p>
          <w:p w14:paraId="127681A2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7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757ED5B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Aged &lt;=40</w:t>
            </w:r>
          </w:p>
          <w:p w14:paraId="33399D2B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3E2F6D" w14:paraId="29C557B9" w14:textId="77777777" w:rsidTr="007D27BD">
        <w:tc>
          <w:tcPr>
            <w:tcW w:w="703" w:type="dxa"/>
            <w:tcBorders>
              <w:top w:val="single" w:sz="4" w:space="0" w:color="auto"/>
              <w:bottom w:val="dashed" w:sz="4" w:space="0" w:color="auto"/>
            </w:tcBorders>
          </w:tcPr>
          <w:p w14:paraId="2EFE2BDB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dashed" w:sz="4" w:space="0" w:color="auto"/>
            </w:tcBorders>
          </w:tcPr>
          <w:p w14:paraId="67E53CC2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6058D443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4AD3FCDC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41985AB0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0CDBF8D1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6DE52C76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0BE79019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57" w:type="dxa"/>
            <w:tcBorders>
              <w:top w:val="single" w:sz="4" w:space="0" w:color="auto"/>
              <w:bottom w:val="dashed" w:sz="4" w:space="0" w:color="auto"/>
            </w:tcBorders>
          </w:tcPr>
          <w:p w14:paraId="4D8FD1D8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single" w:sz="4" w:space="0" w:color="auto"/>
              <w:bottom w:val="dashed" w:sz="4" w:space="0" w:color="auto"/>
            </w:tcBorders>
          </w:tcPr>
          <w:p w14:paraId="21721F3E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single" w:sz="4" w:space="0" w:color="auto"/>
              <w:bottom w:val="dashed" w:sz="4" w:space="0" w:color="auto"/>
            </w:tcBorders>
          </w:tcPr>
          <w:p w14:paraId="322543D9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21" w:type="dxa"/>
            <w:tcBorders>
              <w:top w:val="single" w:sz="4" w:space="0" w:color="auto"/>
              <w:bottom w:val="dashed" w:sz="4" w:space="0" w:color="auto"/>
            </w:tcBorders>
          </w:tcPr>
          <w:p w14:paraId="5AA8A9C2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single" w:sz="4" w:space="0" w:color="auto"/>
              <w:bottom w:val="dashed" w:sz="4" w:space="0" w:color="auto"/>
            </w:tcBorders>
          </w:tcPr>
          <w:p w14:paraId="13854DB9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57" w:type="dxa"/>
            <w:tcBorders>
              <w:top w:val="single" w:sz="4" w:space="0" w:color="auto"/>
              <w:bottom w:val="dashed" w:sz="4" w:space="0" w:color="auto"/>
              <w:right w:val="nil"/>
            </w:tcBorders>
          </w:tcPr>
          <w:p w14:paraId="7C03684D" w14:textId="77777777" w:rsidR="003E2F6D" w:rsidRPr="008045FA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3E2F6D" w14:paraId="1597C730" w14:textId="77777777" w:rsidTr="007D27BD">
        <w:tc>
          <w:tcPr>
            <w:tcW w:w="703" w:type="dxa"/>
            <w:vMerge w:val="restart"/>
            <w:tcBorders>
              <w:top w:val="dashed" w:sz="4" w:space="0" w:color="auto"/>
            </w:tcBorders>
            <w:textDirection w:val="btLr"/>
          </w:tcPr>
          <w:p w14:paraId="12C31087" w14:textId="77777777" w:rsidR="003E2F6D" w:rsidRPr="008045FA" w:rsidRDefault="003E2F6D" w:rsidP="007D27B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NDSHS</w:t>
            </w:r>
          </w:p>
        </w:tc>
        <w:tc>
          <w:tcPr>
            <w:tcW w:w="1015" w:type="dxa"/>
            <w:tcBorders>
              <w:top w:val="dashed" w:sz="4" w:space="0" w:color="auto"/>
            </w:tcBorders>
          </w:tcPr>
          <w:p w14:paraId="605DC6FC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10-19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08A7976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206711F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2D28431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7CA36CF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24988A9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0B0884C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757" w:type="dxa"/>
            <w:tcBorders>
              <w:top w:val="dashed" w:sz="4" w:space="0" w:color="auto"/>
            </w:tcBorders>
          </w:tcPr>
          <w:p w14:paraId="60DA0D7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2844A71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6CCBE58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6531CF7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42F0536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757" w:type="dxa"/>
            <w:tcBorders>
              <w:top w:val="dashed" w:sz="4" w:space="0" w:color="auto"/>
            </w:tcBorders>
          </w:tcPr>
          <w:p w14:paraId="18BC947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3E2F6D" w14:paraId="32E95BA0" w14:textId="77777777" w:rsidTr="007D27BD">
        <w:tc>
          <w:tcPr>
            <w:tcW w:w="703" w:type="dxa"/>
            <w:vMerge/>
          </w:tcPr>
          <w:p w14:paraId="7AC133E2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60F04ED3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20-29</w:t>
            </w:r>
          </w:p>
        </w:tc>
        <w:tc>
          <w:tcPr>
            <w:tcW w:w="694" w:type="dxa"/>
          </w:tcPr>
          <w:p w14:paraId="7E0CD9E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694" w:type="dxa"/>
          </w:tcPr>
          <w:p w14:paraId="4E0F75C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94" w:type="dxa"/>
          </w:tcPr>
          <w:p w14:paraId="4226935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694" w:type="dxa"/>
          </w:tcPr>
          <w:p w14:paraId="5CEF129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694" w:type="dxa"/>
          </w:tcPr>
          <w:p w14:paraId="5AAA496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694" w:type="dxa"/>
          </w:tcPr>
          <w:p w14:paraId="51D001D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757" w:type="dxa"/>
          </w:tcPr>
          <w:p w14:paraId="33E358C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694" w:type="dxa"/>
          </w:tcPr>
          <w:p w14:paraId="33D131D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821" w:type="dxa"/>
          </w:tcPr>
          <w:p w14:paraId="7B72E33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821" w:type="dxa"/>
          </w:tcPr>
          <w:p w14:paraId="0184BA5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21" w:type="dxa"/>
          </w:tcPr>
          <w:p w14:paraId="5BEC3B0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*98.4</w:t>
            </w:r>
          </w:p>
        </w:tc>
        <w:tc>
          <w:tcPr>
            <w:tcW w:w="757" w:type="dxa"/>
          </w:tcPr>
          <w:p w14:paraId="10A206B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3E2F6D" w14:paraId="7619990F" w14:textId="77777777" w:rsidTr="007D27BD">
        <w:tc>
          <w:tcPr>
            <w:tcW w:w="703" w:type="dxa"/>
            <w:vMerge/>
          </w:tcPr>
          <w:p w14:paraId="3D6CD03C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127D4FBD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30-39</w:t>
            </w:r>
          </w:p>
        </w:tc>
        <w:tc>
          <w:tcPr>
            <w:tcW w:w="694" w:type="dxa"/>
          </w:tcPr>
          <w:p w14:paraId="6C68B32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94" w:type="dxa"/>
          </w:tcPr>
          <w:p w14:paraId="07AD4FB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94" w:type="dxa"/>
          </w:tcPr>
          <w:p w14:paraId="1ED8A94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694" w:type="dxa"/>
          </w:tcPr>
          <w:p w14:paraId="78E1E0C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94" w:type="dxa"/>
          </w:tcPr>
          <w:p w14:paraId="0C7A0F8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694" w:type="dxa"/>
          </w:tcPr>
          <w:p w14:paraId="41B2C65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757" w:type="dxa"/>
          </w:tcPr>
          <w:p w14:paraId="02710EE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694" w:type="dxa"/>
          </w:tcPr>
          <w:p w14:paraId="4656102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21" w:type="dxa"/>
          </w:tcPr>
          <w:p w14:paraId="6EB5BC1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821" w:type="dxa"/>
          </w:tcPr>
          <w:p w14:paraId="4CFEE4F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821" w:type="dxa"/>
          </w:tcPr>
          <w:p w14:paraId="69A2297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757" w:type="dxa"/>
          </w:tcPr>
          <w:p w14:paraId="0D1EEA9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3E2F6D" w14:paraId="143B9535" w14:textId="77777777" w:rsidTr="007D27BD">
        <w:tc>
          <w:tcPr>
            <w:tcW w:w="703" w:type="dxa"/>
            <w:vMerge/>
          </w:tcPr>
          <w:p w14:paraId="4F11D33A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79E13ECB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40-49</w:t>
            </w:r>
          </w:p>
        </w:tc>
        <w:tc>
          <w:tcPr>
            <w:tcW w:w="694" w:type="dxa"/>
          </w:tcPr>
          <w:p w14:paraId="5132F31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94" w:type="dxa"/>
          </w:tcPr>
          <w:p w14:paraId="2AA3E72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94" w:type="dxa"/>
          </w:tcPr>
          <w:p w14:paraId="6CE7DFC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694" w:type="dxa"/>
          </w:tcPr>
          <w:p w14:paraId="1680542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694" w:type="dxa"/>
          </w:tcPr>
          <w:p w14:paraId="5429DA1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694" w:type="dxa"/>
          </w:tcPr>
          <w:p w14:paraId="64A0E12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757" w:type="dxa"/>
          </w:tcPr>
          <w:p w14:paraId="0AEB4B0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694" w:type="dxa"/>
          </w:tcPr>
          <w:p w14:paraId="7FA8F5B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821" w:type="dxa"/>
          </w:tcPr>
          <w:p w14:paraId="0FE69E6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21" w:type="dxa"/>
          </w:tcPr>
          <w:p w14:paraId="1D58CA0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821" w:type="dxa"/>
          </w:tcPr>
          <w:p w14:paraId="724BA09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757" w:type="dxa"/>
          </w:tcPr>
          <w:p w14:paraId="5A5BF10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3E2F6D" w14:paraId="5C14A7EF" w14:textId="77777777" w:rsidTr="007D27BD">
        <w:tc>
          <w:tcPr>
            <w:tcW w:w="703" w:type="dxa"/>
            <w:vMerge/>
          </w:tcPr>
          <w:p w14:paraId="4CD7D40A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0EEE6FE8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50-59</w:t>
            </w:r>
          </w:p>
        </w:tc>
        <w:tc>
          <w:tcPr>
            <w:tcW w:w="694" w:type="dxa"/>
          </w:tcPr>
          <w:p w14:paraId="6C47DCD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694" w:type="dxa"/>
          </w:tcPr>
          <w:p w14:paraId="1BEF06F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94" w:type="dxa"/>
          </w:tcPr>
          <w:p w14:paraId="3BEBA8E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694" w:type="dxa"/>
          </w:tcPr>
          <w:p w14:paraId="5ABC222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694" w:type="dxa"/>
          </w:tcPr>
          <w:p w14:paraId="7E760EE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694" w:type="dxa"/>
          </w:tcPr>
          <w:p w14:paraId="12266F4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757" w:type="dxa"/>
          </w:tcPr>
          <w:p w14:paraId="678731C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694" w:type="dxa"/>
          </w:tcPr>
          <w:p w14:paraId="488DBAB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821" w:type="dxa"/>
          </w:tcPr>
          <w:p w14:paraId="00400DD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21" w:type="dxa"/>
          </w:tcPr>
          <w:p w14:paraId="3460B0E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21" w:type="dxa"/>
          </w:tcPr>
          <w:p w14:paraId="7C6F4AA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757" w:type="dxa"/>
          </w:tcPr>
          <w:p w14:paraId="54910FB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</w:tr>
      <w:tr w:rsidR="003E2F6D" w14:paraId="3C761903" w14:textId="77777777" w:rsidTr="007D27BD">
        <w:tc>
          <w:tcPr>
            <w:tcW w:w="703" w:type="dxa"/>
            <w:vMerge/>
          </w:tcPr>
          <w:p w14:paraId="1F7B6E78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5D49A19F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60-69</w:t>
            </w:r>
          </w:p>
        </w:tc>
        <w:tc>
          <w:tcPr>
            <w:tcW w:w="694" w:type="dxa"/>
          </w:tcPr>
          <w:p w14:paraId="6CCA3B2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94" w:type="dxa"/>
          </w:tcPr>
          <w:p w14:paraId="254C6B0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694" w:type="dxa"/>
          </w:tcPr>
          <w:p w14:paraId="7FB31BB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694" w:type="dxa"/>
          </w:tcPr>
          <w:p w14:paraId="153A7D4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694" w:type="dxa"/>
          </w:tcPr>
          <w:p w14:paraId="7FE5630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694" w:type="dxa"/>
          </w:tcPr>
          <w:p w14:paraId="1E144FD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757" w:type="dxa"/>
          </w:tcPr>
          <w:p w14:paraId="0C47DEB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694" w:type="dxa"/>
          </w:tcPr>
          <w:p w14:paraId="3C381D1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21" w:type="dxa"/>
          </w:tcPr>
          <w:p w14:paraId="4FC1234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821" w:type="dxa"/>
          </w:tcPr>
          <w:p w14:paraId="3F72EA1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21" w:type="dxa"/>
          </w:tcPr>
          <w:p w14:paraId="368ADD3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757" w:type="dxa"/>
          </w:tcPr>
          <w:p w14:paraId="0854E8D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3E2F6D" w14:paraId="439F60B6" w14:textId="77777777" w:rsidTr="007D27BD">
        <w:tc>
          <w:tcPr>
            <w:tcW w:w="703" w:type="dxa"/>
            <w:vMerge/>
          </w:tcPr>
          <w:p w14:paraId="19AA60CF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</w:tcPr>
          <w:p w14:paraId="38509B13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70-79</w:t>
            </w:r>
          </w:p>
        </w:tc>
        <w:tc>
          <w:tcPr>
            <w:tcW w:w="694" w:type="dxa"/>
          </w:tcPr>
          <w:p w14:paraId="0759F26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694" w:type="dxa"/>
          </w:tcPr>
          <w:p w14:paraId="20B4623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694" w:type="dxa"/>
          </w:tcPr>
          <w:p w14:paraId="4328657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694" w:type="dxa"/>
          </w:tcPr>
          <w:p w14:paraId="7FC97AB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694" w:type="dxa"/>
          </w:tcPr>
          <w:p w14:paraId="6F76B62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694" w:type="dxa"/>
          </w:tcPr>
          <w:p w14:paraId="3837863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757" w:type="dxa"/>
          </w:tcPr>
          <w:p w14:paraId="452573F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694" w:type="dxa"/>
          </w:tcPr>
          <w:p w14:paraId="48DE2E6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821" w:type="dxa"/>
          </w:tcPr>
          <w:p w14:paraId="0EA732A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</w:tcPr>
          <w:p w14:paraId="3F4F3FE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21" w:type="dxa"/>
          </w:tcPr>
          <w:p w14:paraId="5E5472B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757" w:type="dxa"/>
          </w:tcPr>
          <w:p w14:paraId="68C0B2F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14:paraId="6010CC90" w14:textId="77777777" w:rsidTr="007D27BD">
        <w:tc>
          <w:tcPr>
            <w:tcW w:w="703" w:type="dxa"/>
            <w:vMerge/>
            <w:tcBorders>
              <w:bottom w:val="dashed" w:sz="4" w:space="0" w:color="auto"/>
            </w:tcBorders>
          </w:tcPr>
          <w:p w14:paraId="544E06EC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</w:tcPr>
          <w:p w14:paraId="506C7FA6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80-89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6D69DD1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1152C63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2F8C161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2C3904F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22814F6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55D0E98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757" w:type="dxa"/>
            <w:tcBorders>
              <w:bottom w:val="dashed" w:sz="4" w:space="0" w:color="auto"/>
            </w:tcBorders>
          </w:tcPr>
          <w:p w14:paraId="4A9CC81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7BB4526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4FCAEB0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36A8284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6C1D8AA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bottom w:val="dashed" w:sz="4" w:space="0" w:color="auto"/>
            </w:tcBorders>
          </w:tcPr>
          <w:p w14:paraId="445DDDB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2F6D" w14:paraId="1D69494B" w14:textId="77777777" w:rsidTr="007D27BD">
        <w:tc>
          <w:tcPr>
            <w:tcW w:w="703" w:type="dxa"/>
            <w:tcBorders>
              <w:top w:val="dashed" w:sz="4" w:space="0" w:color="auto"/>
              <w:bottom w:val="dashed" w:sz="4" w:space="0" w:color="auto"/>
            </w:tcBorders>
          </w:tcPr>
          <w:p w14:paraId="7F84AAE4" w14:textId="77777777" w:rsidR="003E2F6D" w:rsidRPr="008045FA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</w:tcPr>
          <w:p w14:paraId="1F9CF354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632F92C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331F2ED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4E54D7A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27E3056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4B5410E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7319FDE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57" w:type="dxa"/>
            <w:tcBorders>
              <w:top w:val="dashed" w:sz="4" w:space="0" w:color="auto"/>
              <w:bottom w:val="dashed" w:sz="4" w:space="0" w:color="auto"/>
            </w:tcBorders>
          </w:tcPr>
          <w:p w14:paraId="472E94C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610DAA7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6451AF2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2CBA860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0AB3855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57" w:type="dxa"/>
            <w:tcBorders>
              <w:top w:val="dashed" w:sz="4" w:space="0" w:color="auto"/>
              <w:bottom w:val="dashed" w:sz="4" w:space="0" w:color="auto"/>
            </w:tcBorders>
          </w:tcPr>
          <w:p w14:paraId="2410390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3E2F6D" w14:paraId="556C362D" w14:textId="77777777" w:rsidTr="007D27BD">
        <w:tc>
          <w:tcPr>
            <w:tcW w:w="703" w:type="dxa"/>
            <w:vMerge w:val="restart"/>
            <w:tcBorders>
              <w:top w:val="dashed" w:sz="4" w:space="0" w:color="auto"/>
            </w:tcBorders>
            <w:textDirection w:val="btLr"/>
          </w:tcPr>
          <w:p w14:paraId="6B2D841B" w14:textId="77777777" w:rsidR="003E2F6D" w:rsidRPr="008045FA" w:rsidRDefault="003E2F6D" w:rsidP="007D27B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5FA">
              <w:rPr>
                <w:rFonts w:ascii="Times New Roman" w:hAnsi="Times New Roman" w:cs="Times New Roman"/>
                <w:sz w:val="20"/>
                <w:szCs w:val="20"/>
              </w:rPr>
              <w:t>RFPS</w:t>
            </w:r>
          </w:p>
        </w:tc>
        <w:tc>
          <w:tcPr>
            <w:tcW w:w="1015" w:type="dxa"/>
            <w:tcBorders>
              <w:top w:val="dashed" w:sz="4" w:space="0" w:color="auto"/>
            </w:tcBorders>
          </w:tcPr>
          <w:p w14:paraId="4C31F30C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10-19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3345FB4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1EC5F6E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2B9D345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48EE9BB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04D8A3B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060D23A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757" w:type="dxa"/>
            <w:tcBorders>
              <w:top w:val="dashed" w:sz="4" w:space="0" w:color="auto"/>
            </w:tcBorders>
          </w:tcPr>
          <w:p w14:paraId="411CBF4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14:paraId="06E25D2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351BBB7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03F497F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21" w:type="dxa"/>
            <w:tcBorders>
              <w:top w:val="dashed" w:sz="4" w:space="0" w:color="auto"/>
            </w:tcBorders>
          </w:tcPr>
          <w:p w14:paraId="59765AE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dashed" w:sz="4" w:space="0" w:color="auto"/>
            </w:tcBorders>
          </w:tcPr>
          <w:p w14:paraId="2C8A6C5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3E2F6D" w14:paraId="4CFC1294" w14:textId="77777777" w:rsidTr="007D27BD">
        <w:tc>
          <w:tcPr>
            <w:tcW w:w="703" w:type="dxa"/>
            <w:vMerge/>
          </w:tcPr>
          <w:p w14:paraId="336748FF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14:paraId="1C6820A7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20-29</w:t>
            </w:r>
          </w:p>
        </w:tc>
        <w:tc>
          <w:tcPr>
            <w:tcW w:w="694" w:type="dxa"/>
          </w:tcPr>
          <w:p w14:paraId="61B95B1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94" w:type="dxa"/>
          </w:tcPr>
          <w:p w14:paraId="1EE96D6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94" w:type="dxa"/>
          </w:tcPr>
          <w:p w14:paraId="7C18058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694" w:type="dxa"/>
          </w:tcPr>
          <w:p w14:paraId="4097F8F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694" w:type="dxa"/>
          </w:tcPr>
          <w:p w14:paraId="2136B9C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694" w:type="dxa"/>
          </w:tcPr>
          <w:p w14:paraId="4B81DAE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757" w:type="dxa"/>
          </w:tcPr>
          <w:p w14:paraId="4FB811C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694" w:type="dxa"/>
          </w:tcPr>
          <w:p w14:paraId="638E15A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821" w:type="dxa"/>
          </w:tcPr>
          <w:p w14:paraId="5CE1306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21" w:type="dxa"/>
          </w:tcPr>
          <w:p w14:paraId="460BF5D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21" w:type="dxa"/>
          </w:tcPr>
          <w:p w14:paraId="53E2A83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757" w:type="dxa"/>
          </w:tcPr>
          <w:p w14:paraId="395D57B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3E2F6D" w14:paraId="5E67DA0D" w14:textId="77777777" w:rsidTr="007D27BD">
        <w:tc>
          <w:tcPr>
            <w:tcW w:w="703" w:type="dxa"/>
            <w:vMerge/>
          </w:tcPr>
          <w:p w14:paraId="7D618995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14:paraId="21E826D2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30-39</w:t>
            </w:r>
          </w:p>
        </w:tc>
        <w:tc>
          <w:tcPr>
            <w:tcW w:w="694" w:type="dxa"/>
          </w:tcPr>
          <w:p w14:paraId="62260C5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694" w:type="dxa"/>
          </w:tcPr>
          <w:p w14:paraId="68B485CD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94" w:type="dxa"/>
          </w:tcPr>
          <w:p w14:paraId="707DF0A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694" w:type="dxa"/>
          </w:tcPr>
          <w:p w14:paraId="2A85EEB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694" w:type="dxa"/>
          </w:tcPr>
          <w:p w14:paraId="6F23B73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694" w:type="dxa"/>
          </w:tcPr>
          <w:p w14:paraId="4838F04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757" w:type="dxa"/>
          </w:tcPr>
          <w:p w14:paraId="4B65D2D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694" w:type="dxa"/>
          </w:tcPr>
          <w:p w14:paraId="1C566B2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821" w:type="dxa"/>
          </w:tcPr>
          <w:p w14:paraId="3A59AA5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21" w:type="dxa"/>
          </w:tcPr>
          <w:p w14:paraId="1CE85FB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21" w:type="dxa"/>
          </w:tcPr>
          <w:p w14:paraId="19ABB07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757" w:type="dxa"/>
          </w:tcPr>
          <w:p w14:paraId="6A9E852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3E2F6D" w14:paraId="22D7D450" w14:textId="77777777" w:rsidTr="007D27BD">
        <w:tc>
          <w:tcPr>
            <w:tcW w:w="703" w:type="dxa"/>
            <w:vMerge/>
          </w:tcPr>
          <w:p w14:paraId="5125023C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14:paraId="13D385A7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40-49</w:t>
            </w:r>
          </w:p>
        </w:tc>
        <w:tc>
          <w:tcPr>
            <w:tcW w:w="694" w:type="dxa"/>
          </w:tcPr>
          <w:p w14:paraId="34BB009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694" w:type="dxa"/>
          </w:tcPr>
          <w:p w14:paraId="05120E5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94" w:type="dxa"/>
          </w:tcPr>
          <w:p w14:paraId="20BD4B5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694" w:type="dxa"/>
          </w:tcPr>
          <w:p w14:paraId="19002EB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694" w:type="dxa"/>
          </w:tcPr>
          <w:p w14:paraId="370DABE1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694" w:type="dxa"/>
          </w:tcPr>
          <w:p w14:paraId="2287987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757" w:type="dxa"/>
          </w:tcPr>
          <w:p w14:paraId="46F0591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694" w:type="dxa"/>
          </w:tcPr>
          <w:p w14:paraId="0D96444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21" w:type="dxa"/>
          </w:tcPr>
          <w:p w14:paraId="58C66D3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821" w:type="dxa"/>
          </w:tcPr>
          <w:p w14:paraId="4F581EB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821" w:type="dxa"/>
          </w:tcPr>
          <w:p w14:paraId="029EF62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</w:tcPr>
          <w:p w14:paraId="2755D4F7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</w:tr>
      <w:tr w:rsidR="003E2F6D" w14:paraId="00FA1DB3" w14:textId="77777777" w:rsidTr="007D27BD">
        <w:tc>
          <w:tcPr>
            <w:tcW w:w="703" w:type="dxa"/>
            <w:vMerge/>
            <w:tcBorders>
              <w:bottom w:val="dashed" w:sz="4" w:space="0" w:color="auto"/>
            </w:tcBorders>
          </w:tcPr>
          <w:p w14:paraId="4CF8BD9B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</w:tcPr>
          <w:p w14:paraId="7D8EB427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950-59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66A23BF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78E47AF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704EC4C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18DEE46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39EBFCA2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2D47B0D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757" w:type="dxa"/>
            <w:tcBorders>
              <w:bottom w:val="dashed" w:sz="4" w:space="0" w:color="auto"/>
            </w:tcBorders>
          </w:tcPr>
          <w:p w14:paraId="3256ECDC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14:paraId="4BC990D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0EC61E3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6181C77F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1" w:type="dxa"/>
            <w:tcBorders>
              <w:bottom w:val="dashed" w:sz="4" w:space="0" w:color="auto"/>
            </w:tcBorders>
          </w:tcPr>
          <w:p w14:paraId="4ACF30B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bottom w:val="dashed" w:sz="4" w:space="0" w:color="auto"/>
            </w:tcBorders>
          </w:tcPr>
          <w:p w14:paraId="098CFE0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2F6D" w:rsidRPr="00474EAC" w14:paraId="73969FFA" w14:textId="77777777" w:rsidTr="007D27BD">
        <w:tc>
          <w:tcPr>
            <w:tcW w:w="703" w:type="dxa"/>
            <w:tcBorders>
              <w:top w:val="dashed" w:sz="4" w:space="0" w:color="auto"/>
              <w:bottom w:val="dashed" w:sz="4" w:space="0" w:color="auto"/>
            </w:tcBorders>
          </w:tcPr>
          <w:p w14:paraId="165216A0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</w:tcPr>
          <w:p w14:paraId="663AAD40" w14:textId="77777777" w:rsidR="003E2F6D" w:rsidRPr="00474EAC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74154D45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7042507E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3B16D880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767C8189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2182593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20A52A96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57" w:type="dxa"/>
            <w:tcBorders>
              <w:top w:val="dashed" w:sz="4" w:space="0" w:color="auto"/>
              <w:bottom w:val="dashed" w:sz="4" w:space="0" w:color="auto"/>
            </w:tcBorders>
          </w:tcPr>
          <w:p w14:paraId="7B5F784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top w:val="dashed" w:sz="4" w:space="0" w:color="auto"/>
              <w:bottom w:val="dashed" w:sz="4" w:space="0" w:color="auto"/>
            </w:tcBorders>
          </w:tcPr>
          <w:p w14:paraId="1896606A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5BFD7888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2605D1D3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21" w:type="dxa"/>
            <w:tcBorders>
              <w:top w:val="dashed" w:sz="4" w:space="0" w:color="auto"/>
              <w:bottom w:val="dashed" w:sz="4" w:space="0" w:color="auto"/>
            </w:tcBorders>
          </w:tcPr>
          <w:p w14:paraId="484F4C04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57" w:type="dxa"/>
            <w:tcBorders>
              <w:top w:val="dashed" w:sz="4" w:space="0" w:color="auto"/>
              <w:bottom w:val="dashed" w:sz="4" w:space="0" w:color="auto"/>
            </w:tcBorders>
          </w:tcPr>
          <w:p w14:paraId="2524106B" w14:textId="77777777" w:rsidR="003E2F6D" w:rsidRPr="00474EAC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E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3E2F6D" w:rsidRPr="00474EAC" w14:paraId="5AF2F7A3" w14:textId="77777777" w:rsidTr="007D27BD">
        <w:tc>
          <w:tcPr>
            <w:tcW w:w="703" w:type="dxa"/>
            <w:vMerge w:val="restart"/>
            <w:tcBorders>
              <w:top w:val="dashed" w:sz="4" w:space="0" w:color="auto"/>
            </w:tcBorders>
            <w:textDirection w:val="btLr"/>
          </w:tcPr>
          <w:p w14:paraId="7484221E" w14:textId="77777777" w:rsidR="003E2F6D" w:rsidRPr="00D25622" w:rsidRDefault="003E2F6D" w:rsidP="007D27B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</w:p>
        </w:tc>
        <w:tc>
          <w:tcPr>
            <w:tcW w:w="1015" w:type="dxa"/>
            <w:tcBorders>
              <w:top w:val="dashed" w:sz="4" w:space="0" w:color="auto"/>
              <w:bottom w:val="nil"/>
            </w:tcBorders>
          </w:tcPr>
          <w:p w14:paraId="0C1DD31C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89689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10-19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68F3FCE7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A22E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185AC55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1CCDC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762CF27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F3B8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217B00E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EA8D7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26FFEA7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1BC9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033C5735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A2CC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757" w:type="dxa"/>
            <w:tcBorders>
              <w:top w:val="dashed" w:sz="4" w:space="0" w:color="auto"/>
              <w:bottom w:val="nil"/>
            </w:tcBorders>
          </w:tcPr>
          <w:p w14:paraId="7EC47B53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C165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694" w:type="dxa"/>
            <w:tcBorders>
              <w:top w:val="dashed" w:sz="4" w:space="0" w:color="auto"/>
              <w:bottom w:val="nil"/>
            </w:tcBorders>
          </w:tcPr>
          <w:p w14:paraId="14B2C75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5975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821" w:type="dxa"/>
            <w:tcBorders>
              <w:top w:val="dashed" w:sz="4" w:space="0" w:color="auto"/>
              <w:bottom w:val="nil"/>
            </w:tcBorders>
          </w:tcPr>
          <w:p w14:paraId="6ADAC1E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EE0E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21" w:type="dxa"/>
            <w:tcBorders>
              <w:top w:val="dashed" w:sz="4" w:space="0" w:color="auto"/>
              <w:bottom w:val="nil"/>
            </w:tcBorders>
          </w:tcPr>
          <w:p w14:paraId="1E174AD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F388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821" w:type="dxa"/>
            <w:tcBorders>
              <w:top w:val="dashed" w:sz="4" w:space="0" w:color="auto"/>
              <w:bottom w:val="nil"/>
            </w:tcBorders>
          </w:tcPr>
          <w:p w14:paraId="3D47864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639E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dashed" w:sz="4" w:space="0" w:color="auto"/>
              <w:bottom w:val="nil"/>
            </w:tcBorders>
          </w:tcPr>
          <w:p w14:paraId="301898BB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805C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084DF993" w14:textId="77777777" w:rsidTr="007D27BD">
        <w:tc>
          <w:tcPr>
            <w:tcW w:w="703" w:type="dxa"/>
            <w:vMerge/>
          </w:tcPr>
          <w:p w14:paraId="36131F94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16AF31CE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20-2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A1678C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B24A5C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7F81583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35E1D1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0C8F587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241CE4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1928B92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E0158E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24BC48D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6445A4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747D8F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A5A6127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2C09B597" w14:textId="77777777" w:rsidTr="007D27BD">
        <w:tc>
          <w:tcPr>
            <w:tcW w:w="703" w:type="dxa"/>
            <w:vMerge/>
          </w:tcPr>
          <w:p w14:paraId="326C3F2A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DC00206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30-3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A1AA33B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AF4DC6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EB96B8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A5F3F1C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4304F4E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0352D8C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3211A9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805FEA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09081B4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70C2B6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8E9940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E10F03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11830E30" w14:textId="77777777" w:rsidTr="007D27BD">
        <w:tc>
          <w:tcPr>
            <w:tcW w:w="703" w:type="dxa"/>
            <w:vMerge/>
          </w:tcPr>
          <w:p w14:paraId="0B8830FC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2CBDFD5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40-4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256AF4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28EA91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5F97242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DA1097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5F522F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84B975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6F9486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45C98C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F5DC49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5B4B947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7D8BA19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0C35AE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1DA56FB4" w14:textId="77777777" w:rsidTr="007D27BD">
        <w:trPr>
          <w:trHeight w:val="278"/>
        </w:trPr>
        <w:tc>
          <w:tcPr>
            <w:tcW w:w="703" w:type="dxa"/>
            <w:vMerge/>
          </w:tcPr>
          <w:p w14:paraId="6BC3F8D0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  <w:right w:val="nil"/>
            </w:tcBorders>
          </w:tcPr>
          <w:p w14:paraId="582D384D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50-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9D5BBC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92EC3B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A7D932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E8466B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866336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3CDFE75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A7AFC2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C0E9CD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7A3A539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062957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6CB9D6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D22084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62A191C4" w14:textId="77777777" w:rsidTr="007D27BD">
        <w:trPr>
          <w:trHeight w:val="260"/>
        </w:trPr>
        <w:tc>
          <w:tcPr>
            <w:tcW w:w="703" w:type="dxa"/>
            <w:vMerge/>
          </w:tcPr>
          <w:p w14:paraId="6EBB1E6F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  <w:right w:val="nil"/>
            </w:tcBorders>
          </w:tcPr>
          <w:p w14:paraId="1B8B848F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60-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691BB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5593D6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B959745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4D91FC2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8A452A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304CB0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EEBD03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6D60FA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D2270EC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D52FAF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37342B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7D3C7B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2019BCE0" w14:textId="77777777" w:rsidTr="007D27BD">
        <w:trPr>
          <w:trHeight w:val="260"/>
        </w:trPr>
        <w:tc>
          <w:tcPr>
            <w:tcW w:w="703" w:type="dxa"/>
            <w:vMerge/>
          </w:tcPr>
          <w:p w14:paraId="6B6207AF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  <w:right w:val="nil"/>
            </w:tcBorders>
          </w:tcPr>
          <w:p w14:paraId="2ACDAB9A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70-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F3D037F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BBDCB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C0FB14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10FAA62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1084C0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659FEB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58C84B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CC7E6E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21B17E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470DFE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493783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8E3A41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E2F6D" w:rsidRPr="00474EAC" w14:paraId="365B569B" w14:textId="77777777" w:rsidTr="007D27BD">
        <w:trPr>
          <w:trHeight w:val="260"/>
        </w:trPr>
        <w:tc>
          <w:tcPr>
            <w:tcW w:w="703" w:type="dxa"/>
            <w:vMerge/>
            <w:tcBorders>
              <w:bottom w:val="single" w:sz="4" w:space="0" w:color="auto"/>
            </w:tcBorders>
          </w:tcPr>
          <w:p w14:paraId="166FA6A8" w14:textId="77777777" w:rsidR="003E2F6D" w:rsidRPr="008045FA" w:rsidRDefault="003E2F6D" w:rsidP="007D2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  <w:right w:val="nil"/>
            </w:tcBorders>
          </w:tcPr>
          <w:p w14:paraId="5459473B" w14:textId="77777777" w:rsidR="003E2F6D" w:rsidRPr="00D74F4B" w:rsidRDefault="003E2F6D" w:rsidP="007D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980-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E983A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28AD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6170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F423D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CE2F1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B2E04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099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0AA0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6015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0FC2B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6BEBB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00638" w14:textId="77777777" w:rsidR="003E2F6D" w:rsidRPr="00D74F4B" w:rsidRDefault="003E2F6D" w:rsidP="007D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2F6D" w14:paraId="15551045" w14:textId="77777777" w:rsidTr="007D27BD">
        <w:trPr>
          <w:trHeight w:val="461"/>
        </w:trPr>
        <w:tc>
          <w:tcPr>
            <w:tcW w:w="10553" w:type="dxa"/>
            <w:gridSpan w:val="14"/>
            <w:tcBorders>
              <w:top w:val="single" w:sz="4" w:space="0" w:color="auto"/>
              <w:bottom w:val="nil"/>
            </w:tcBorders>
          </w:tcPr>
          <w:p w14:paraId="69163DFD" w14:textId="77777777" w:rsidR="003E2F6D" w:rsidRDefault="003E2F6D" w:rsidP="007D27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B5DD61E" w14:textId="77777777" w:rsidR="003E2F6D" w:rsidRDefault="003E2F6D"/>
    <w:sectPr w:rsidR="003E2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7F5761"/>
    <w:rsid w:val="000004D2"/>
    <w:rsid w:val="003E2F6D"/>
    <w:rsid w:val="005E4C8C"/>
    <w:rsid w:val="007F5761"/>
    <w:rsid w:val="008404D9"/>
    <w:rsid w:val="00AE1F1F"/>
    <w:rsid w:val="00E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5B89"/>
  <w15:docId w15:val="{AA58A6E4-B299-4DEE-9364-0A7C02BF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761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761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C8C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8</cp:revision>
  <dcterms:created xsi:type="dcterms:W3CDTF">2021-05-15T07:26:00Z</dcterms:created>
  <dcterms:modified xsi:type="dcterms:W3CDTF">2021-05-15T16:03:00Z</dcterms:modified>
</cp:coreProperties>
</file>